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upplementary Table S4</w:t>
      </w:r>
      <w:r>
        <w:rPr>
          <w:sz w:val="28"/>
          <w:szCs w:val="28"/>
        </w:rPr>
        <w:t>. Primers for RT-QPCR</w:t>
      </w:r>
    </w:p>
    <w:tbl>
      <w:tblPr>
        <w:tblW w:w="11483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4"/>
        <w:gridCol w:w="4252"/>
        <w:gridCol w:w="4111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CBI No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</w:t>
            </w:r>
          </w:p>
        </w:tc>
      </w:tr>
      <w:tr>
        <w:trPr>
          <w:trHeight w:val="397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29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2211.3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GGAGGAAATGGTGTTTGC-3’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GTTGCTGGCTTCACAAG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4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0610.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TGGGAGCCAAATGAAGAAA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TGTGGTTGAAATGGTGCTG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9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6288.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CACACCTCTGGCTGTCTTT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TCCTGGCTTCCCTCTTCAC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10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0118.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 -CCGAGTTCCTGCTCCAGTTA 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-CTCACACAGTTGCCCTTGG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FABP4</w:t>
            </w:r>
            <w:bookmarkEnd w:id="0"/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442.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CTGGGCCAGGAATTTGACG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TCGTGGAAGTGACGCCT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ARG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5037.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CCAAAGTGCAATCAAAGTGGA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TGAGGGAGTTGGAAGGCTC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" w:name="OLE_LINK3"/>
            <w:bookmarkStart w:id="2" w:name="OLE_LINK2"/>
            <w:r>
              <w:rPr>
                <w:szCs w:val="21"/>
              </w:rPr>
              <w:t>RUNX2</w:t>
            </w:r>
            <w:bookmarkEnd w:id="1"/>
            <w:bookmarkEnd w:id="2"/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015051.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GGTTACTGTCATGGCGGGTA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CTCAGATCGTTGAACCTTGCT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C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9173.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GCGCTACCTGTATCAATGG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TGGTCAGCCAACTCGTC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P5A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001001935.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CAGGGCTATGAAGCAGGTA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AAGTTGTTGAGTGGCAGC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" w:name="OLE_LINK7"/>
            <w:bookmarkStart w:id="4" w:name="OLE_LINK6"/>
            <w:r>
              <w:rPr>
                <w:szCs w:val="21"/>
              </w:rPr>
              <w:t>MT-CO1</w:t>
            </w:r>
            <w:bookmarkEnd w:id="3"/>
            <w:bookmarkEnd w:id="4"/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Y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3024028.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CAGACCGCAACCTCAACAC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CCGAAGCCTGGTAGGATA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5" w:name="OLE_LINK9"/>
            <w:bookmarkStart w:id="6" w:name="OLE_LINK8"/>
            <w:r>
              <w:rPr>
                <w:szCs w:val="21"/>
              </w:rPr>
              <w:t>MT-CO2</w:t>
            </w:r>
            <w:bookmarkEnd w:id="5"/>
            <w:bookmarkEnd w:id="6"/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Y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3024029.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ATAACAGACGAGGTCAACGA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GGCTTCAATCGGGAGT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X4I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001861.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AAGTGTTGTGAAGAGCGAAG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GGCAGACAGGTGCTTG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FAM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270782.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GTGAAATAGATAGGATGGGTTTG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CACAGGGACTTAGGGCTT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NP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276479.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CAGCAACGAGAACCTGGAC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TGGCTAACGGCAATGAAC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MM3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6809.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CCTTGGTGCCTGTTTCA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TCTGGCTTTCTCCACATCC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AR-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001928.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AGCGTTGTCTGGAGGT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GGAAGTGGTGGCTAAGTT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>
          <w:trHeight w:val="80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7" w:name="OLE_LINK11"/>
            <w:bookmarkStart w:id="8" w:name="OLE_LINK10"/>
            <w:r>
              <w:rPr>
                <w:szCs w:val="21"/>
              </w:rPr>
              <w:t>ALB</w:t>
            </w:r>
            <w:bookmarkEnd w:id="7"/>
            <w:bookmarkEnd w:id="8"/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0477.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ACAGTTGCAACTCTTCGTGAAAC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GCAGTGCACATCACATCAACC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1A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0761.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TGGGCACTTCGACCCTTAC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 TCTCATCGCTACTCTCAGGG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3A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202855.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 AGATGCCTTTAGGTCCAATGGG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 GCTGGAGATAGCAATGTTCG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F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2009.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CTGAGCGACACACAAGAAG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CCACTGTCCTGATTTCCA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NF71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21998.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GACAAGGAGCCGAAGATG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TCCCACACTCAACACAAAC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MP1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2425.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TGCCAGCCAAGTGTGAT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TCAGGTTCAGGGTTCCAG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DM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098517.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GCTTCTGCTGTTGCTCTTC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CTGCCTGTTGGGATTCAG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161841.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CCACATCGTCCTCAACAT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GCCTCTCTCCACCAAGAA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XO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2015.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TTCACCCAGCCCAAACTAC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GAGGAGAGTCAGAAGTCAGC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FDC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282466.1 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TGTCCCTCGGGCTATGAGT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TCGTAGGATTCGCCCATC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DHB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8936.3 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GACAACGGAAGGATGGTGT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TGACGGTGATGGTGATGTT-3’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F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031804.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AAGAGGCGGACCCTGAAA-3’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CTGCTCACCAACTTCTCGTAT-3’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1101.3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GCGGGAAATCGTGCGTGACATT-3’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TGGAGTTGAAGGTAGTTTCGTG-3’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9:59:00Z</dcterms:created>
  <dc:creator>HCX</dc:creator>
  <dc:description/>
  <cp:keywords/>
  <dc:language>en-US</dc:language>
  <cp:lastModifiedBy>USER</cp:lastModifiedBy>
  <dcterms:modified xsi:type="dcterms:W3CDTF">2015-11-25T03:02:00Z</dcterms:modified>
  <cp:revision>12</cp:revision>
  <dc:subject/>
  <dc:title/>
</cp:coreProperties>
</file>